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B0B8" w14:textId="1F980824" w:rsidR="00FA1A76" w:rsidRPr="00FA1A76" w:rsidRDefault="00FA1A76" w:rsidP="00FA1A76">
      <w:pPr>
        <w:spacing w:line="480" w:lineRule="auto"/>
        <w:jc w:val="center"/>
        <w:outlineLvl w:val="0"/>
        <w:rPr>
          <w:rFonts w:ascii="Times New Roman" w:eastAsia="宋体" w:hAnsi="Times New Roman" w:cs="Times New Roman"/>
        </w:rPr>
      </w:pPr>
      <w:r w:rsidRPr="00FA1A76"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/>
          <w:b/>
        </w:rPr>
        <w:t>S</w:t>
      </w:r>
      <w:r w:rsidR="00DC4A12">
        <w:rPr>
          <w:rFonts w:ascii="Times New Roman" w:eastAsia="宋体" w:hAnsi="Times New Roman" w:cs="Times New Roman"/>
          <w:b/>
        </w:rPr>
        <w:t>2</w:t>
      </w:r>
      <w:r w:rsidRPr="00FA1A76">
        <w:rPr>
          <w:rFonts w:ascii="Times New Roman" w:eastAsia="宋体" w:hAnsi="Times New Roman" w:cs="Times New Roman"/>
          <w:b/>
        </w:rPr>
        <w:t xml:space="preserve">: </w:t>
      </w:r>
      <w:r w:rsidRPr="00FA1A76">
        <w:rPr>
          <w:rFonts w:ascii="Times New Roman" w:eastAsia="宋体" w:hAnsi="Times New Roman" w:cs="Times New Roman"/>
        </w:rPr>
        <w:t xml:space="preserve">Relationship between </w:t>
      </w:r>
      <w:r>
        <w:rPr>
          <w:rFonts w:ascii="Times New Roman" w:eastAsia="宋体" w:hAnsi="Times New Roman" w:cs="Times New Roman"/>
        </w:rPr>
        <w:t>MMP9, MMP2, TIMP2, and PTTG1</w:t>
      </w:r>
      <w:r w:rsidRPr="00FA1A76">
        <w:rPr>
          <w:rFonts w:ascii="Times New Roman" w:eastAsia="宋体" w:hAnsi="Times New Roman" w:cs="Times New Roman"/>
        </w:rPr>
        <w:t xml:space="preserve"> expression and clinical features of patients</w:t>
      </w:r>
      <w:r w:rsidRPr="00FA1A76">
        <w:rPr>
          <w:rFonts w:ascii="Times New Roman" w:eastAsia="宋体" w:hAnsi="Times New Roman" w:cs="Times New Roman"/>
          <w:b/>
        </w:rPr>
        <w:t>.</w:t>
      </w:r>
    </w:p>
    <w:tbl>
      <w:tblPr>
        <w:tblW w:w="1292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567"/>
        <w:gridCol w:w="841"/>
        <w:gridCol w:w="841"/>
        <w:gridCol w:w="841"/>
        <w:gridCol w:w="841"/>
        <w:gridCol w:w="841"/>
        <w:gridCol w:w="841"/>
        <w:gridCol w:w="841"/>
        <w:gridCol w:w="842"/>
        <w:gridCol w:w="841"/>
        <w:gridCol w:w="841"/>
        <w:gridCol w:w="841"/>
        <w:gridCol w:w="841"/>
      </w:tblGrid>
      <w:tr w:rsidR="00E12AAE" w:rsidRPr="00035DC2" w14:paraId="6EE7949D" w14:textId="200A2BCD" w:rsidTr="00215A0E">
        <w:trPr>
          <w:trHeight w:val="307"/>
          <w:jc w:val="center"/>
        </w:trPr>
        <w:tc>
          <w:tcPr>
            <w:tcW w:w="2269" w:type="dxa"/>
            <w:vMerge w:val="restart"/>
            <w:tcBorders>
              <w:left w:val="nil"/>
            </w:tcBorders>
            <w:shd w:val="clear" w:color="auto" w:fill="auto"/>
          </w:tcPr>
          <w:p w14:paraId="032069B9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Clinical featur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D84A0D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1682" w:type="dxa"/>
            <w:gridSpan w:val="2"/>
            <w:shd w:val="clear" w:color="auto" w:fill="auto"/>
          </w:tcPr>
          <w:p w14:paraId="341A5E20" w14:textId="74C2169E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M</w:t>
            </w:r>
            <w:r w:rsidRPr="00035DC2">
              <w:rPr>
                <w:rFonts w:ascii="Times New Roman" w:eastAsia="宋体" w:hAnsi="Times New Roman" w:cs="Times New Roman"/>
              </w:rPr>
              <w:t>MP9</w:t>
            </w:r>
          </w:p>
        </w:tc>
        <w:tc>
          <w:tcPr>
            <w:tcW w:w="841" w:type="dxa"/>
            <w:vMerge w:val="restart"/>
          </w:tcPr>
          <w:p w14:paraId="107B8D47" w14:textId="3668731A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P</w:t>
            </w:r>
          </w:p>
        </w:tc>
        <w:tc>
          <w:tcPr>
            <w:tcW w:w="1682" w:type="dxa"/>
            <w:gridSpan w:val="2"/>
          </w:tcPr>
          <w:p w14:paraId="18B7474B" w14:textId="58D8BA25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M</w:t>
            </w:r>
            <w:r w:rsidRPr="00035DC2">
              <w:rPr>
                <w:rFonts w:ascii="Times New Roman" w:eastAsia="宋体" w:hAnsi="Times New Roman" w:cs="Times New Roman"/>
              </w:rPr>
              <w:t>MP2</w:t>
            </w:r>
          </w:p>
        </w:tc>
        <w:tc>
          <w:tcPr>
            <w:tcW w:w="841" w:type="dxa"/>
            <w:vMerge w:val="restart"/>
          </w:tcPr>
          <w:p w14:paraId="67F94F6E" w14:textId="1527AAC0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P</w:t>
            </w:r>
          </w:p>
        </w:tc>
        <w:tc>
          <w:tcPr>
            <w:tcW w:w="1683" w:type="dxa"/>
            <w:gridSpan w:val="2"/>
          </w:tcPr>
          <w:p w14:paraId="188F5A08" w14:textId="6976EB1A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T</w:t>
            </w:r>
            <w:r w:rsidRPr="00035DC2">
              <w:rPr>
                <w:rFonts w:ascii="Times New Roman" w:eastAsia="宋体" w:hAnsi="Times New Roman" w:cs="Times New Roman"/>
              </w:rPr>
              <w:t>IMP2</w:t>
            </w:r>
          </w:p>
        </w:tc>
        <w:tc>
          <w:tcPr>
            <w:tcW w:w="841" w:type="dxa"/>
            <w:vMerge w:val="restart"/>
          </w:tcPr>
          <w:p w14:paraId="1E003731" w14:textId="122635D1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P</w:t>
            </w:r>
          </w:p>
        </w:tc>
        <w:tc>
          <w:tcPr>
            <w:tcW w:w="1682" w:type="dxa"/>
            <w:gridSpan w:val="2"/>
          </w:tcPr>
          <w:p w14:paraId="34BD642E" w14:textId="14EFC23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P</w:t>
            </w:r>
            <w:r w:rsidRPr="00035DC2">
              <w:rPr>
                <w:rFonts w:ascii="Times New Roman" w:eastAsia="宋体" w:hAnsi="Times New Roman" w:cs="Times New Roman"/>
              </w:rPr>
              <w:t>TTG1</w:t>
            </w:r>
          </w:p>
        </w:tc>
        <w:tc>
          <w:tcPr>
            <w:tcW w:w="841" w:type="dxa"/>
            <w:vMerge w:val="restart"/>
            <w:tcBorders>
              <w:right w:val="nil"/>
            </w:tcBorders>
          </w:tcPr>
          <w:p w14:paraId="3AA4E1DA" w14:textId="4CFA762C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P</w:t>
            </w:r>
          </w:p>
        </w:tc>
      </w:tr>
      <w:tr w:rsidR="00E12AAE" w:rsidRPr="00035DC2" w14:paraId="19817B9C" w14:textId="2CE9C30D" w:rsidTr="00215A0E">
        <w:trPr>
          <w:trHeight w:val="307"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3D313D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96C1B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4D9220B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High 11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79FDA56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Low 58</w:t>
            </w:r>
          </w:p>
        </w:tc>
        <w:tc>
          <w:tcPr>
            <w:tcW w:w="841" w:type="dxa"/>
            <w:vMerge/>
            <w:tcBorders>
              <w:bottom w:val="single" w:sz="4" w:space="0" w:color="auto"/>
            </w:tcBorders>
          </w:tcPr>
          <w:p w14:paraId="7834B7F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812AADD" w14:textId="49DACE1F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0103">
              <w:rPr>
                <w:rFonts w:ascii="Times New Roman" w:eastAsia="宋体" w:hAnsi="Times New Roman" w:cs="Times New Roman"/>
              </w:rPr>
              <w:t>High 11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095DC56" w14:textId="7B8E3069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0103">
              <w:rPr>
                <w:rFonts w:ascii="Times New Roman" w:eastAsia="宋体" w:hAnsi="Times New Roman" w:cs="Times New Roman"/>
              </w:rPr>
              <w:t>Low 58</w:t>
            </w:r>
          </w:p>
        </w:tc>
        <w:tc>
          <w:tcPr>
            <w:tcW w:w="841" w:type="dxa"/>
            <w:vMerge/>
            <w:tcBorders>
              <w:bottom w:val="single" w:sz="4" w:space="0" w:color="auto"/>
            </w:tcBorders>
          </w:tcPr>
          <w:p w14:paraId="7501956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45156192" w14:textId="3C18DA3B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0103">
              <w:rPr>
                <w:rFonts w:ascii="Times New Roman" w:eastAsia="宋体" w:hAnsi="Times New Roman" w:cs="Times New Roman"/>
              </w:rPr>
              <w:t>High 116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76D89AE" w14:textId="442A9D8E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0103">
              <w:rPr>
                <w:rFonts w:ascii="Times New Roman" w:eastAsia="宋体" w:hAnsi="Times New Roman" w:cs="Times New Roman"/>
              </w:rPr>
              <w:t>Low 58</w:t>
            </w:r>
          </w:p>
        </w:tc>
        <w:tc>
          <w:tcPr>
            <w:tcW w:w="841" w:type="dxa"/>
            <w:vMerge/>
            <w:tcBorders>
              <w:bottom w:val="single" w:sz="4" w:space="0" w:color="auto"/>
            </w:tcBorders>
          </w:tcPr>
          <w:p w14:paraId="2E81F88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25BE1DFD" w14:textId="2D89BD17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0103">
              <w:rPr>
                <w:rFonts w:ascii="Times New Roman" w:eastAsia="宋体" w:hAnsi="Times New Roman" w:cs="Times New Roman"/>
              </w:rPr>
              <w:t>High 11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5EA09D4" w14:textId="50633310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0103">
              <w:rPr>
                <w:rFonts w:ascii="Times New Roman" w:eastAsia="宋体" w:hAnsi="Times New Roman" w:cs="Times New Roman"/>
              </w:rPr>
              <w:t>Low 5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vMerge/>
            <w:tcBorders>
              <w:bottom w:val="single" w:sz="4" w:space="0" w:color="auto"/>
              <w:right w:val="nil"/>
            </w:tcBorders>
          </w:tcPr>
          <w:p w14:paraId="6079E9D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208D0176" w14:textId="75407485" w:rsidTr="00215A0E">
        <w:trPr>
          <w:trHeight w:val="307"/>
          <w:jc w:val="center"/>
        </w:trPr>
        <w:tc>
          <w:tcPr>
            <w:tcW w:w="2269" w:type="dxa"/>
            <w:tcBorders>
              <w:left w:val="nil"/>
              <w:bottom w:val="nil"/>
            </w:tcBorders>
            <w:shd w:val="clear" w:color="auto" w:fill="auto"/>
          </w:tcPr>
          <w:p w14:paraId="176FC83F" w14:textId="5EE53EB8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Sex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3661D1A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  <w:shd w:val="clear" w:color="auto" w:fill="auto"/>
          </w:tcPr>
          <w:p w14:paraId="61B5F44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  <w:shd w:val="clear" w:color="auto" w:fill="auto"/>
          </w:tcPr>
          <w:p w14:paraId="1C69092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28214CD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221A2B2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32B87A5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0A3F1CB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036C88D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bottom w:val="nil"/>
            </w:tcBorders>
          </w:tcPr>
          <w:p w14:paraId="6C27102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612BD64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23ECEDF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6CB06C1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  <w:right w:val="nil"/>
            </w:tcBorders>
          </w:tcPr>
          <w:p w14:paraId="5A39A61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02484248" w14:textId="0803E896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DD84B" w14:textId="1BA40BA3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2DF999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86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7137E8F" w14:textId="35CAD03A" w:rsidR="00E12AAE" w:rsidRPr="00035DC2" w:rsidRDefault="00E24DB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5</w:t>
            </w:r>
            <w:r w:rsidR="008E19BB"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01EB0BD8" w14:textId="5211B5DB" w:rsidR="00E12AAE" w:rsidRPr="00035DC2" w:rsidRDefault="00E24DB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3</w:t>
            </w:r>
            <w:r w:rsidR="008E19BB"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91FC151" w14:textId="3FEE9FE7" w:rsidR="00E12AAE" w:rsidRPr="00035DC2" w:rsidRDefault="00E24DB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45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D78E4B6" w14:textId="76B74D61" w:rsidR="00E12AAE" w:rsidRPr="00035DC2" w:rsidRDefault="004319A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6</w:t>
            </w:r>
            <w:r w:rsidR="00FA3F02" w:rsidRPr="00035DC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50AB26F" w14:textId="28B2871C" w:rsidR="00E12AAE" w:rsidRPr="00035DC2" w:rsidRDefault="004319A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="00FA3F02" w:rsidRPr="00035DC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A5A15E9" w14:textId="24E24635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06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3A6341A" w14:textId="1FBEBAD6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3A54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B262D60" w14:textId="1ADB999D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3A5451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AC8ADAC" w14:textId="571084B9" w:rsidR="00E12AAE" w:rsidRPr="00035DC2" w:rsidRDefault="003A545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3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81D81C9" w14:textId="6B101033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3358AF8" w14:textId="7FC82457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00CC4E5" w14:textId="3D0490EE" w:rsidR="00E12AAE" w:rsidRPr="00035DC2" w:rsidRDefault="0032112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11</w:t>
            </w:r>
          </w:p>
        </w:tc>
      </w:tr>
      <w:tr w:rsidR="00E12AAE" w:rsidRPr="00035DC2" w14:paraId="558A4C34" w14:textId="77FFFA3C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236F51" w14:textId="7F5F2A2D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F7241E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88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D564235" w14:textId="4FFC3275" w:rsidR="00E12AAE" w:rsidRPr="00035DC2" w:rsidRDefault="00E24DB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6</w:t>
            </w:r>
            <w:r w:rsidR="008E19BB"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136D38E" w14:textId="46296049" w:rsidR="00E12AAE" w:rsidRPr="00035DC2" w:rsidRDefault="00E24DB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2</w:t>
            </w:r>
            <w:r w:rsidR="008E19BB" w:rsidRPr="00035DC2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155D99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19D21B6" w14:textId="0416FECF" w:rsidR="00E12AAE" w:rsidRPr="00035DC2" w:rsidRDefault="004319A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="00FA3F02" w:rsidRPr="00035DC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4814032" w14:textId="6DE7246C" w:rsidR="00E12AAE" w:rsidRPr="00035DC2" w:rsidRDefault="004319A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="00FA3F02"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FFDF58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905893B" w14:textId="23FEB61E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3A5451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412E90A" w14:textId="37289089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3A5451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86EDCC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DD96EEF" w14:textId="59B58669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D7F13B3" w14:textId="4299FC77" w:rsidR="00E12AAE" w:rsidRPr="00035DC2" w:rsidRDefault="00CF010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2A6FB41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7D9050C0" w14:textId="6B4EEF95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A3D83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Age (year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93688A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C24719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5D2767E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A071A7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1B0597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2DF03C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BE06A7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8C29AE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E38B2D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786251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DFD3FE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7A0E72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017716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5957584B" w14:textId="08C913C6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76D50E" w14:textId="77777777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&lt;</w:t>
            </w:r>
            <w:r w:rsidRPr="00035DC2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DD844F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9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CD996A2" w14:textId="41BB0A06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6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274B0F8" w14:textId="4587030F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2BCA01D" w14:textId="357B228F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52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9639CE1" w14:textId="7E432BD0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F25F73C" w14:textId="30F65019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0CE6A36" w14:textId="5FFCB9A3" w:rsidR="00E12AAE" w:rsidRPr="00035DC2" w:rsidRDefault="00746566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33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CE75330" w14:textId="4B08252C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A24A46C" w14:textId="752DACFD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BBFDD50" w14:textId="165C509D" w:rsidR="00E12AAE" w:rsidRPr="00035DC2" w:rsidRDefault="003A545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4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E2F0EB" w14:textId="274CE033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B48B3C3" w14:textId="2348E824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3BA86614" w14:textId="2552A0C1" w:rsidR="00E12AAE" w:rsidRPr="00035DC2" w:rsidRDefault="0032112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264</w:t>
            </w:r>
          </w:p>
        </w:tc>
      </w:tr>
      <w:tr w:rsidR="00E12AAE" w:rsidRPr="00035DC2" w14:paraId="6284C583" w14:textId="471D9100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E32B56" w14:textId="77777777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≥</w:t>
            </w: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4023FE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8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55A93ED" w14:textId="2064BB87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EE9D379" w14:textId="2F3A5047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2347BF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7E0046F" w14:textId="581EE6D9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7758E60" w14:textId="32BA5674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9EA202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2A656EF" w14:textId="16556D2E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6DE5023" w14:textId="7D728567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8B4F0D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7096707" w14:textId="37DFFAA0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372CA88" w14:textId="3FE4D818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C91FF6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52CEE13F" w14:textId="2F912072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A2C80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LT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7A9F24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DC08E7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F25808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AD61AC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18CDE0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5E6AA5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935668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AD25C5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911FC8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04F180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BED59F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0FC16B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621C633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34DE81FF" w14:textId="3F53D837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A3FF42" w14:textId="1DF2A7D2" w:rsidR="00E12AAE" w:rsidRPr="00035DC2" w:rsidRDefault="00720070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214BD7">
              <w:rPr>
                <w:rFonts w:ascii="Times New Roman" w:eastAsia="宋体" w:hAnsi="Times New Roman" w:cs="Times New Roman" w:hint="eastAsia"/>
              </w:rPr>
              <w:t>≤</w:t>
            </w:r>
            <w:r w:rsidR="00E12AAE" w:rsidRPr="00035DC2">
              <w:rPr>
                <w:rFonts w:ascii="Times New Roman" w:eastAsia="宋体" w:hAnsi="Times New Roman" w:cs="Times New Roman"/>
              </w:rPr>
              <w:t>3c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F846AD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0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6043244" w14:textId="654C0059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A094B53" w14:textId="2D57348E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12F0BA4" w14:textId="04B90F15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82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18561A8" w14:textId="6A646B41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6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F02FDBA" w14:textId="078E3AF7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311DB93" w14:textId="352CF907" w:rsidR="00E12AAE" w:rsidRPr="00035DC2" w:rsidRDefault="00746566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35DC2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035DC2">
              <w:rPr>
                <w:rFonts w:ascii="Times New Roman" w:eastAsia="宋体" w:hAnsi="Times New Roman" w:cs="Times New Roman"/>
                <w:b/>
                <w:bCs/>
              </w:rPr>
              <w:t>.01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7D8E490" w14:textId="5FAA06F3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C1EAFB2" w14:textId="0F698362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3BD5870" w14:textId="636E3B4C" w:rsidR="00E12AAE" w:rsidRPr="00035DC2" w:rsidRDefault="003A545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58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0917DFB" w14:textId="0FE68DE2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004F67A" w14:textId="2D26FF5D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F6F7A90" w14:textId="566AA34D" w:rsidR="00E12AAE" w:rsidRPr="00035DC2" w:rsidRDefault="0032112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72</w:t>
            </w:r>
          </w:p>
        </w:tc>
      </w:tr>
      <w:tr w:rsidR="00E12AAE" w:rsidRPr="00035DC2" w14:paraId="18DB6158" w14:textId="59500B2F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2DF15F" w14:textId="3738F1DD" w:rsidR="00E12AAE" w:rsidRPr="00035DC2" w:rsidRDefault="00720070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gt;</w:t>
            </w:r>
            <w:r w:rsidR="00E12AAE" w:rsidRPr="00035DC2">
              <w:rPr>
                <w:rFonts w:ascii="Times New Roman" w:eastAsia="宋体" w:hAnsi="Times New Roman" w:cs="Times New Roman" w:hint="eastAsia"/>
              </w:rPr>
              <w:t>3</w:t>
            </w:r>
            <w:r w:rsidR="00E12AAE" w:rsidRPr="00035DC2">
              <w:rPr>
                <w:rFonts w:ascii="Times New Roman" w:eastAsia="宋体" w:hAnsi="Times New Roman" w:cs="Times New Roman"/>
              </w:rPr>
              <w:t>c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891AC4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78A95FB" w14:textId="008D1E2C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0AA87988" w14:textId="4E5BF73C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4F7FE1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681E062" w14:textId="10AF603E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69BFB2A" w14:textId="50A65428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E6933E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51DE229" w14:textId="438848D0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A69B94F" w14:textId="5D95B4DB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1E8617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6A2AE18" w14:textId="4A66794A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B1CC022" w14:textId="6AFBFA4A" w:rsidR="00E12AAE" w:rsidRPr="00035DC2" w:rsidRDefault="007F444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1E0C81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1529EF63" w14:textId="56D9A465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322E28" w14:textId="1FDB625D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Invas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7218F6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4D87E25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10442E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32D8A9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D1A543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A9478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CDC7EC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1ACBD2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56F1AB7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5225C5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5E468D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33B957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126424E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6A74E312" w14:textId="5AE25273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D17578" w14:textId="6992CB37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I</w:t>
            </w:r>
            <w:r w:rsidRPr="00035DC2">
              <w:rPr>
                <w:rFonts w:ascii="Times New Roman" w:eastAsia="宋体" w:hAnsi="Times New Roman" w:cs="Times New Roman"/>
              </w:rPr>
              <w:t>PA</w:t>
            </w:r>
            <w:r w:rsidR="00060BA6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294418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9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CA2B614" w14:textId="00527841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71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492FF59B" w14:textId="240F8C02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C913A42" w14:textId="20E1D458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35DC2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035DC2">
              <w:rPr>
                <w:rFonts w:ascii="Times New Roman" w:eastAsia="宋体" w:hAnsi="Times New Roman" w:cs="Times New Roman"/>
                <w:b/>
                <w:bCs/>
              </w:rPr>
              <w:t>.00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58E1077" w14:textId="594C3C06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B3EFAB0" w14:textId="5176A511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9E4B80B" w14:textId="5AC1AF6B" w:rsidR="00E12AAE" w:rsidRPr="00035DC2" w:rsidRDefault="00746566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35DC2">
              <w:rPr>
                <w:rFonts w:ascii="Times New Roman" w:eastAsia="宋体" w:hAnsi="Times New Roman" w:cs="Times New Roman" w:hint="eastAsia"/>
                <w:b/>
                <w:bCs/>
              </w:rPr>
              <w:t>&lt;</w:t>
            </w:r>
            <w:r w:rsidRPr="00035DC2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583A9D7" w14:textId="3F426837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319E928" w14:textId="697FF49E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9E5FB48" w14:textId="65307B7B" w:rsidR="00E12AAE" w:rsidRPr="003A5451" w:rsidRDefault="003A5451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A5451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3A5451">
              <w:rPr>
                <w:rFonts w:ascii="Times New Roman" w:eastAsia="宋体" w:hAnsi="Times New Roman" w:cs="Times New Roman"/>
                <w:b/>
                <w:bCs/>
              </w:rPr>
              <w:t>.03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6A0CEA7" w14:textId="19EA53D3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E35C9C6" w14:textId="768105B3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79ECD4C" w14:textId="5A7EE9DD" w:rsidR="00E12AAE" w:rsidRPr="00807B85" w:rsidRDefault="00807B85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07B85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07B85">
              <w:rPr>
                <w:rFonts w:ascii="Times New Roman" w:eastAsia="宋体" w:hAnsi="Times New Roman" w:cs="Times New Roman"/>
                <w:b/>
                <w:bCs/>
              </w:rPr>
              <w:t>.027</w:t>
            </w:r>
          </w:p>
        </w:tc>
      </w:tr>
      <w:tr w:rsidR="00E12AAE" w:rsidRPr="00035DC2" w14:paraId="612FA1FD" w14:textId="0FE1DA3E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38155D" w14:textId="3F8AE4D2" w:rsidR="00E12AAE" w:rsidRPr="00035DC2" w:rsidRDefault="00E12AAE" w:rsidP="0050495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S</w:t>
            </w:r>
            <w:r w:rsidRPr="00035DC2">
              <w:rPr>
                <w:rFonts w:ascii="Times New Roman" w:eastAsia="宋体" w:hAnsi="Times New Roman" w:cs="Times New Roman"/>
              </w:rPr>
              <w:t>S-IPA</w:t>
            </w:r>
            <w:r w:rsidR="00060BA6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F9852D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1B016CC" w14:textId="56292460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B67453C" w14:textId="1CA89453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BC5753D" w14:textId="0C128F31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35DC2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035DC2">
              <w:rPr>
                <w:rFonts w:ascii="Times New Roman" w:eastAsia="宋体" w:hAnsi="Times New Roman" w:cs="Times New Roman"/>
                <w:b/>
                <w:bCs/>
              </w:rPr>
              <w:t>.00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44707A7" w14:textId="4FCACAE9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3942695" w14:textId="32E267CF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C1C9C6B" w14:textId="39F164AC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35DC2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035DC2">
              <w:rPr>
                <w:rFonts w:ascii="Times New Roman" w:eastAsia="宋体" w:hAnsi="Times New Roman" w:cs="Times New Roman"/>
                <w:b/>
                <w:bCs/>
              </w:rPr>
              <w:t>.00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4C032B2" w14:textId="5944A52C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4469858" w14:textId="1A222102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B99DE42" w14:textId="5103C426" w:rsidR="00E12AAE" w:rsidRPr="00035DC2" w:rsidRDefault="003A545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2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3E3921" w14:textId="66813187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15032D5" w14:textId="7905EF16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C7D17DA" w14:textId="02D6DC84" w:rsidR="00E12AAE" w:rsidRPr="00035DC2" w:rsidRDefault="00807B8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544</w:t>
            </w:r>
          </w:p>
        </w:tc>
      </w:tr>
      <w:tr w:rsidR="00E12AAE" w:rsidRPr="00035DC2" w14:paraId="6C0A3A8A" w14:textId="11748824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66586C" w14:textId="4E7933C4" w:rsidR="00E12AAE" w:rsidRPr="00035DC2" w:rsidRDefault="00E12AAE" w:rsidP="0050495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C</w:t>
            </w:r>
            <w:r w:rsidRPr="00035DC2">
              <w:rPr>
                <w:rFonts w:ascii="Times New Roman" w:eastAsia="宋体" w:hAnsi="Times New Roman" w:cs="Times New Roman"/>
              </w:rPr>
              <w:t>S-IPA</w:t>
            </w:r>
            <w:r w:rsidR="00060BA6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05B2E8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515D939" w14:textId="6448C673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23B3F2B" w14:textId="0A4EE6E2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9E61D9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08FF83F" w14:textId="28D1D35B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EC128E3" w14:textId="32B5488A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35073B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6927B1F" w14:textId="367C2A83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181A14A2" w14:textId="360A2221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0E3220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9D5E5D5" w14:textId="4EC0FEFE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536C58B" w14:textId="114A0B06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882BBB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5A85629B" w14:textId="573C8176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74B6AB" w14:textId="1AC3BA20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N</w:t>
            </w:r>
            <w:r w:rsidRPr="00035DC2">
              <w:rPr>
                <w:rFonts w:ascii="Times New Roman" w:eastAsia="宋体" w:hAnsi="Times New Roman" w:cs="Times New Roman"/>
              </w:rPr>
              <w:t>IPA</w:t>
            </w:r>
            <w:r w:rsidR="00060BA6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B90A5C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8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733723F" w14:textId="210BBCDB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BB296E8" w14:textId="37FDE4D1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BDF246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FC7A024" w14:textId="23266851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4BA18C0" w14:textId="60B99205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146CBD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799A0D9" w14:textId="5E677EBC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108586CD" w14:textId="42044F83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550119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1CBA3A5" w14:textId="57067137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45D08CD" w14:textId="672850D6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532B46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082745AF" w14:textId="677553AE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24BB8F" w14:textId="2BFD3D71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Compression symptom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E3C425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8C9612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0A066A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489DE7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4B4362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1F17B4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276B5C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915210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588AF5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FE4E06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D88F69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3363BA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2D7AB37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62B71E66" w14:textId="0A0A5741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A8F9A1" w14:textId="77777777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E7D720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112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4D8C3688" w14:textId="1374A4D0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714DDE5" w14:textId="1D8FF56D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FA5478F" w14:textId="7C3CA448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21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BC65EAC" w14:textId="1542DFBE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D8D9FB1" w14:textId="408EB056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F11F9E0" w14:textId="6A8B1231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0.21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3073080" w14:textId="50C6C48B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718C9E1" w14:textId="0E27139B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EE790E1" w14:textId="2ACD54AB" w:rsidR="00E12AAE" w:rsidRPr="00035DC2" w:rsidRDefault="003A5451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82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7532FBF" w14:textId="395D91B9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06FF4FD" w14:textId="5E201CCB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3A47E2D4" w14:textId="634332FC" w:rsidR="00E12AAE" w:rsidRPr="00035DC2" w:rsidRDefault="00E4012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32</w:t>
            </w:r>
          </w:p>
        </w:tc>
      </w:tr>
      <w:tr w:rsidR="00E12AAE" w:rsidRPr="00035DC2" w14:paraId="233EC10F" w14:textId="354DD4E8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162D03" w14:textId="7A7B04B0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BC98C8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62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E20F8FA" w14:textId="3F369BFC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1FC51CF" w14:textId="0F724EB4" w:rsidR="00E12AAE" w:rsidRPr="00035DC2" w:rsidRDefault="008E19B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F7A55E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2F9AA06" w14:textId="06DDD1E2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D52DD07" w14:textId="1D2513AA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C7E156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401CA4B" w14:textId="5F971043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EA46D17" w14:textId="549C90DF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9A04B6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EBD209C" w14:textId="4D529052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F049487" w14:textId="66C4901C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9081EE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13AD9848" w14:textId="0701617E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812821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Pituitary apoplex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AED3F0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A96A1A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FC3E4B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AA62A3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37F7F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495FF0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9FD197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A24C94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23F1C5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5948A0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ACA27D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72F65F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1F0537A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7817E588" w14:textId="07DE8441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B7CD03" w14:textId="5C6FBE30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740B12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07D9D0F6" w14:textId="115A0216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4A32171A" w14:textId="39149D6B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2D608AE" w14:textId="270C9415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39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E42E7F2" w14:textId="09FC4F77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A08B7B0" w14:textId="7445C694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FE09B3E" w14:textId="50E9FA42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67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C252618" w14:textId="55CAA224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DC59C8C" w14:textId="5FB5F734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E226FC3" w14:textId="61B40885" w:rsidR="00E12AAE" w:rsidRPr="00035DC2" w:rsidRDefault="00E17CD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9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7E853D9" w14:textId="1C8ED550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E40128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CDE6AD9" w14:textId="5E6849D5" w:rsidR="00E12AAE" w:rsidRPr="00035DC2" w:rsidRDefault="00E4012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92B69FA" w14:textId="4CB1F145" w:rsidR="00E12AAE" w:rsidRPr="00035DC2" w:rsidRDefault="00E4012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77</w:t>
            </w:r>
          </w:p>
        </w:tc>
      </w:tr>
      <w:tr w:rsidR="00E12AAE" w:rsidRPr="00035DC2" w14:paraId="3C68CB5E" w14:textId="3A5A5BAE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CD88F1" w14:textId="45E00C2E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30B6D2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4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58683934" w14:textId="5F52F4C2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9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1676246" w14:textId="692DE397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219373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79817D2" w14:textId="0D2131D1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9</w:t>
            </w:r>
            <w:r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F861980" w14:textId="33A158AD" w:rsidR="00E12AAE" w:rsidRPr="00035DC2" w:rsidRDefault="003D16A9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9D94D5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E638099" w14:textId="7C63E243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1049523A" w14:textId="4CA6E7A7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0D7D63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9FBDA8E" w14:textId="662688B8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E401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3385F00" w14:textId="39595E98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E40128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DEA036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23193C3D" w14:textId="2A255489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4EB56F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Tumor textur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593267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9374D1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09963FF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D063B2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336054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9AC3DD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6133CC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A7652B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6BB0F7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6CFE9A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9FB8A8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7FE74A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6C1145F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4EA4920E" w14:textId="39B0495E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28B2A0" w14:textId="3F402B42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lastRenderedPageBreak/>
              <w:t>Cysti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6595C0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4D2C18FD" w14:textId="159FD440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FC76E57" w14:textId="0C849DBB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8D56C33" w14:textId="79604D54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43905A6" w14:textId="0082B85E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CEB3BF0" w14:textId="6526BE60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8BD898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A8D1840" w14:textId="5AB0389F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594300F" w14:textId="1EEC0E5E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9B5E72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C58EEB9" w14:textId="0FE9680C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30C142" w14:textId="2893EABE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1344699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2105107D" w14:textId="594B7C08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83FF66" w14:textId="1BC8680F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Soli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4E9BD8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11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617C25A" w14:textId="66CEEC49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887AAEB" w14:textId="6520B3E6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28FC854" w14:textId="47AA0B02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1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987B1C5" w14:textId="5C6E0C50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1380575" w14:textId="7713B181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FD08354" w14:textId="1AAC52AD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5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0F35ABE" w14:textId="7F5730EC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4FFB9F9" w14:textId="6D854D3E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37A94B5" w14:textId="40BDEAA3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5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638D04B" w14:textId="01B4079F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5EBC785" w14:textId="4055CA10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17172A4" w14:textId="5C6EA4D6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450</w:t>
            </w:r>
          </w:p>
        </w:tc>
      </w:tr>
      <w:tr w:rsidR="00E12AAE" w:rsidRPr="00035DC2" w14:paraId="757E28B9" w14:textId="636E3FEE" w:rsidTr="00215A0E">
        <w:trPr>
          <w:trHeight w:val="31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565A4F" w14:textId="0013216C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bookmarkStart w:id="0" w:name="_Hlk105234226"/>
            <w:r w:rsidRPr="00035DC2">
              <w:rPr>
                <w:rFonts w:ascii="Times New Roman" w:eastAsia="宋体" w:hAnsi="Times New Roman" w:cs="Times New Roman"/>
              </w:rPr>
              <w:t>Cystic &amp; solid</w:t>
            </w:r>
            <w:bookmarkEnd w:id="0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DD36CC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5</w:t>
            </w:r>
            <w:r w:rsidRPr="00035DC2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301E816" w14:textId="0C73DD54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B31783F" w14:textId="1BB54EE1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8E648A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B7307B9" w14:textId="6ADA5B74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67E84B5" w14:textId="574D71FE" w:rsidR="00E12AAE" w:rsidRPr="00035DC2" w:rsidRDefault="00EB62E5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EF9472D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DEE1546" w14:textId="54F6709B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9E5A695" w14:textId="1A055C3C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2DE625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DC421DD" w14:textId="5A8ACF9C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190DB6B" w14:textId="438CE992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470336D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093B7302" w14:textId="2B258FD0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ED3D4B" w14:textId="77777777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  <w:highlight w:val="red"/>
              </w:rPr>
            </w:pPr>
            <w:r w:rsidRPr="00035DC2">
              <w:rPr>
                <w:rFonts w:ascii="Times New Roman" w:eastAsia="宋体" w:hAnsi="Times New Roman" w:cs="Times New Roman"/>
              </w:rPr>
              <w:t>Resection degre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F5511E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D9DAD5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650F4F7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C703F5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E6A82F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69938D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C78EA8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561F4F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7544F7E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817E19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C50ABE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A3F229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1015E6A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7F76BCF5" w14:textId="4BB23E14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B7CB40" w14:textId="724CBC32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DFD209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02D7AECD" w14:textId="111C7F74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8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2759AA91" w14:textId="3AB2FA85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B3C41A" w14:textId="5BD84B16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45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038515F" w14:textId="2F658297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8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5526AC2" w14:textId="62899402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E3CE1C9" w14:textId="4FED9FB4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13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9128208" w14:textId="3C150A96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ECC6DF0" w14:textId="1A795782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C1923D2" w14:textId="153A0063" w:rsidR="00E12AAE" w:rsidRPr="00035DC2" w:rsidRDefault="00E17CD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0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53A9E31" w14:textId="6328B566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9BFE33C" w14:textId="1BCB38A7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0BCC5A01" w14:textId="05CE84BC" w:rsidR="00E12AAE" w:rsidRPr="00035DC2" w:rsidRDefault="00E4012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60</w:t>
            </w:r>
          </w:p>
        </w:tc>
      </w:tr>
      <w:tr w:rsidR="00E12AAE" w:rsidRPr="00035DC2" w14:paraId="0E47330E" w14:textId="1117F3A0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3C06F5" w14:textId="04DCC593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Residu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EE39388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5B9FC0E4" w14:textId="27A04812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1AB7C7AB" w14:textId="11F1EBA6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9E5C1C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B841F79" w14:textId="5FA0502C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207807F" w14:textId="40495DAA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B2FD753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F53DF1E" w14:textId="60EEE54F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1263E9EF" w14:textId="08853E04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9724E1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9470862" w14:textId="18E76D61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7C6FF537" w14:textId="33CB6CCE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1D321CF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678B7E6B" w14:textId="4FB2D11E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E5210" w14:textId="2494522D" w:rsidR="00E12AAE" w:rsidRPr="00035DC2" w:rsidRDefault="00E12AAE" w:rsidP="0050495A">
            <w:pPr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Recurrenc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51F0F9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43A53320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33A7196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5D64114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841E7E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0F857D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769571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5E1376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B093229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E7D08B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9BAA966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EE1CA2B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1F5D0F2C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12AAE" w:rsidRPr="00035DC2" w14:paraId="4E220CF5" w14:textId="0B7B26DA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7DCD1F" w14:textId="69213D8B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E3320F1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63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5A8368A2" w14:textId="6FDB3EDC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</w:tcPr>
          <w:p w14:paraId="7E51F9B2" w14:textId="53D4B0A9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2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66DD21A" w14:textId="14B9FA1C" w:rsidR="00E12AAE" w:rsidRPr="00035DC2" w:rsidRDefault="00DD7BC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73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AED0EB1" w14:textId="75586A0B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4</w:t>
            </w:r>
            <w:r w:rsidRPr="00035DC2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7B0F8B0" w14:textId="4DCC11D0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7B4D2BC" w14:textId="71C71411" w:rsidR="00E12AAE" w:rsidRPr="00035DC2" w:rsidRDefault="00035DC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0</w:t>
            </w:r>
            <w:r w:rsidRPr="00035DC2">
              <w:rPr>
                <w:rFonts w:ascii="Times New Roman" w:eastAsia="宋体" w:hAnsi="Times New Roman" w:cs="Times New Roman"/>
              </w:rPr>
              <w:t>.50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4A82598" w14:textId="058365F3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4A648D1" w14:textId="0709265A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E3FAA7C" w14:textId="33C98501" w:rsidR="00E12AAE" w:rsidRPr="00035DC2" w:rsidRDefault="00E17CD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1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AA4AF6A" w14:textId="79DB95F9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4536910" w14:textId="5EB45E38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532189A4" w14:textId="32751A6B" w:rsidR="00E12AAE" w:rsidRPr="00035DC2" w:rsidRDefault="00E40128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650</w:t>
            </w:r>
          </w:p>
        </w:tc>
      </w:tr>
      <w:tr w:rsidR="00E12AAE" w:rsidRPr="00035DC2" w14:paraId="771890A0" w14:textId="7F1556FF" w:rsidTr="00215A0E">
        <w:trPr>
          <w:trHeight w:val="307"/>
          <w:jc w:val="center"/>
        </w:trPr>
        <w:tc>
          <w:tcPr>
            <w:tcW w:w="2269" w:type="dxa"/>
            <w:tcBorders>
              <w:top w:val="nil"/>
              <w:left w:val="nil"/>
            </w:tcBorders>
            <w:shd w:val="clear" w:color="auto" w:fill="auto"/>
          </w:tcPr>
          <w:p w14:paraId="0B57E0DC" w14:textId="3B42FC5A" w:rsidR="00E12AAE" w:rsidRPr="00035DC2" w:rsidRDefault="00E12AAE" w:rsidP="0050495A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455A00D5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1</w:t>
            </w:r>
            <w:r w:rsidRPr="00035DC2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841" w:type="dxa"/>
            <w:tcBorders>
              <w:top w:val="nil"/>
            </w:tcBorders>
            <w:shd w:val="clear" w:color="auto" w:fill="auto"/>
          </w:tcPr>
          <w:p w14:paraId="28DECBF7" w14:textId="4E2B0EF4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41" w:type="dxa"/>
            <w:tcBorders>
              <w:top w:val="nil"/>
            </w:tcBorders>
            <w:shd w:val="clear" w:color="auto" w:fill="auto"/>
          </w:tcPr>
          <w:p w14:paraId="06437B61" w14:textId="69933DD9" w:rsidR="00E12AAE" w:rsidRPr="00035DC2" w:rsidRDefault="006C31FB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41" w:type="dxa"/>
            <w:tcBorders>
              <w:top w:val="nil"/>
            </w:tcBorders>
          </w:tcPr>
          <w:p w14:paraId="029707F2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</w:tcBorders>
          </w:tcPr>
          <w:p w14:paraId="1D045300" w14:textId="1A08A63E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7</w:t>
            </w:r>
            <w:r w:rsidRPr="00035DC2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</w:tcBorders>
          </w:tcPr>
          <w:p w14:paraId="57C224BC" w14:textId="71141A46" w:rsidR="00E12AAE" w:rsidRPr="00035DC2" w:rsidRDefault="00FA3F02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35DC2">
              <w:rPr>
                <w:rFonts w:ascii="Times New Roman" w:eastAsia="宋体" w:hAnsi="Times New Roman" w:cs="Times New Roman" w:hint="eastAsia"/>
              </w:rPr>
              <w:t>3</w:t>
            </w:r>
            <w:r w:rsidRPr="00035DC2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</w:tcBorders>
          </w:tcPr>
          <w:p w14:paraId="0C8681DF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</w:tcBorders>
          </w:tcPr>
          <w:p w14:paraId="22461449" w14:textId="748F505D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42" w:type="dxa"/>
            <w:tcBorders>
              <w:top w:val="nil"/>
            </w:tcBorders>
          </w:tcPr>
          <w:p w14:paraId="569402CF" w14:textId="79EAB905" w:rsidR="00E12AAE" w:rsidRPr="00035DC2" w:rsidRDefault="006B7333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41" w:type="dxa"/>
            <w:tcBorders>
              <w:top w:val="nil"/>
            </w:tcBorders>
          </w:tcPr>
          <w:p w14:paraId="672FBD57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</w:tcBorders>
          </w:tcPr>
          <w:p w14:paraId="1B8B08A4" w14:textId="67380ED9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41" w:type="dxa"/>
            <w:tcBorders>
              <w:top w:val="nil"/>
            </w:tcBorders>
          </w:tcPr>
          <w:p w14:paraId="0D9FF651" w14:textId="444D3F58" w:rsidR="00E12AAE" w:rsidRPr="00035DC2" w:rsidRDefault="00FC3337" w:rsidP="00FA1A7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41" w:type="dxa"/>
            <w:tcBorders>
              <w:top w:val="nil"/>
              <w:right w:val="nil"/>
            </w:tcBorders>
          </w:tcPr>
          <w:p w14:paraId="479E9F0A" w14:textId="77777777" w:rsidR="00E12AAE" w:rsidRPr="00035DC2" w:rsidRDefault="00E12AAE" w:rsidP="00FA1A7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1C1AEA7E" w14:textId="0A22869C" w:rsidR="00757D94" w:rsidRDefault="00FA1A76" w:rsidP="00FA1A76">
      <w:pPr>
        <w:jc w:val="center"/>
      </w:pPr>
      <w:r w:rsidRPr="00FA1A76">
        <w:rPr>
          <w:rFonts w:ascii="Times New Roman" w:hAnsi="Times New Roman" w:cs="Times New Roman"/>
          <w:sz w:val="22"/>
        </w:rPr>
        <w:t>#: P-value for comparison of IPA</w:t>
      </w:r>
      <w:r w:rsidR="00060BA6">
        <w:rPr>
          <w:rFonts w:ascii="Times New Roman" w:hAnsi="Times New Roman" w:cs="Times New Roman"/>
          <w:sz w:val="22"/>
        </w:rPr>
        <w:t>s</w:t>
      </w:r>
      <w:r w:rsidRPr="00FA1A76">
        <w:rPr>
          <w:rFonts w:ascii="Times New Roman" w:hAnsi="Times New Roman" w:cs="Times New Roman"/>
          <w:sz w:val="22"/>
        </w:rPr>
        <w:t xml:space="preserve"> and Non-IPA</w:t>
      </w:r>
      <w:r w:rsidR="00060BA6">
        <w:rPr>
          <w:rFonts w:ascii="Times New Roman" w:hAnsi="Times New Roman" w:cs="Times New Roman"/>
          <w:sz w:val="22"/>
        </w:rPr>
        <w:t>s</w:t>
      </w:r>
      <w:r w:rsidRPr="00FA1A76">
        <w:rPr>
          <w:rFonts w:ascii="Times New Roman" w:hAnsi="Times New Roman" w:cs="Times New Roman"/>
          <w:sz w:val="22"/>
        </w:rPr>
        <w:t>, *P value of comparison of SS-IPA</w:t>
      </w:r>
      <w:r w:rsidR="00060BA6">
        <w:rPr>
          <w:rFonts w:ascii="Times New Roman" w:hAnsi="Times New Roman" w:cs="Times New Roman"/>
          <w:sz w:val="22"/>
        </w:rPr>
        <w:t>s</w:t>
      </w:r>
      <w:r w:rsidRPr="00FA1A76">
        <w:rPr>
          <w:rFonts w:ascii="Times New Roman" w:hAnsi="Times New Roman" w:cs="Times New Roman"/>
          <w:sz w:val="22"/>
        </w:rPr>
        <w:t xml:space="preserve"> and CS-IPA</w:t>
      </w:r>
      <w:r w:rsidR="00060BA6">
        <w:rPr>
          <w:rFonts w:ascii="Times New Roman" w:hAnsi="Times New Roman" w:cs="Times New Roman"/>
          <w:sz w:val="22"/>
        </w:rPr>
        <w:t>s</w:t>
      </w:r>
      <w:r w:rsidRPr="00FA1A76">
        <w:rPr>
          <w:rFonts w:ascii="Times New Roman" w:hAnsi="Times New Roman" w:cs="Times New Roman"/>
          <w:sz w:val="22"/>
        </w:rPr>
        <w:t>, LTD: the largest tumor diameter, SS: sphenoid sinus, CS: cavernous sinus, IPA</w:t>
      </w:r>
      <w:r w:rsidR="00060BA6">
        <w:rPr>
          <w:rFonts w:ascii="Times New Roman" w:hAnsi="Times New Roman" w:cs="Times New Roman"/>
          <w:sz w:val="22"/>
        </w:rPr>
        <w:t>s</w:t>
      </w:r>
      <w:r w:rsidRPr="00FA1A76">
        <w:rPr>
          <w:rFonts w:ascii="Times New Roman" w:hAnsi="Times New Roman" w:cs="Times New Roman"/>
          <w:sz w:val="22"/>
        </w:rPr>
        <w:t>: invasive pituitary adenomas, NIPA</w:t>
      </w:r>
      <w:r w:rsidR="00060BA6">
        <w:rPr>
          <w:rFonts w:ascii="Times New Roman" w:hAnsi="Times New Roman" w:cs="Times New Roman"/>
          <w:sz w:val="22"/>
        </w:rPr>
        <w:t>s</w:t>
      </w:r>
      <w:r w:rsidRPr="00FA1A76">
        <w:rPr>
          <w:rFonts w:ascii="Times New Roman" w:hAnsi="Times New Roman" w:cs="Times New Roman"/>
          <w:sz w:val="22"/>
        </w:rPr>
        <w:t>: non-invasive pituitary adenoma</w:t>
      </w:r>
    </w:p>
    <w:sectPr w:rsidR="00757D94" w:rsidSect="00FA1A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F5288" w14:textId="77777777" w:rsidR="00987FD3" w:rsidRDefault="00987FD3" w:rsidP="003B4C90">
      <w:r>
        <w:separator/>
      </w:r>
    </w:p>
  </w:endnote>
  <w:endnote w:type="continuationSeparator" w:id="0">
    <w:p w14:paraId="342B74DD" w14:textId="77777777" w:rsidR="00987FD3" w:rsidRDefault="00987FD3" w:rsidP="003B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6EA71" w14:textId="77777777" w:rsidR="00987FD3" w:rsidRDefault="00987FD3" w:rsidP="003B4C90">
      <w:r>
        <w:separator/>
      </w:r>
    </w:p>
  </w:footnote>
  <w:footnote w:type="continuationSeparator" w:id="0">
    <w:p w14:paraId="009F86DB" w14:textId="77777777" w:rsidR="00987FD3" w:rsidRDefault="00987FD3" w:rsidP="003B4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AwNzY2tjQ0MDcxMzNT0lEKTi0uzszPAykwqQUAKOOk8iwAAAA="/>
  </w:docVars>
  <w:rsids>
    <w:rsidRoot w:val="00B659B5"/>
    <w:rsid w:val="00035DC2"/>
    <w:rsid w:val="00060BA6"/>
    <w:rsid w:val="00180098"/>
    <w:rsid w:val="00215A0E"/>
    <w:rsid w:val="002F7580"/>
    <w:rsid w:val="00321121"/>
    <w:rsid w:val="003A5451"/>
    <w:rsid w:val="003B4C90"/>
    <w:rsid w:val="003D16A9"/>
    <w:rsid w:val="004319A3"/>
    <w:rsid w:val="0050495A"/>
    <w:rsid w:val="006B7333"/>
    <w:rsid w:val="006C31FB"/>
    <w:rsid w:val="00720070"/>
    <w:rsid w:val="00746566"/>
    <w:rsid w:val="00757D94"/>
    <w:rsid w:val="007F4448"/>
    <w:rsid w:val="00807B85"/>
    <w:rsid w:val="00876348"/>
    <w:rsid w:val="008E19BB"/>
    <w:rsid w:val="00963FE2"/>
    <w:rsid w:val="00987FD3"/>
    <w:rsid w:val="00B659B5"/>
    <w:rsid w:val="00CA70F8"/>
    <w:rsid w:val="00CF0103"/>
    <w:rsid w:val="00D647F1"/>
    <w:rsid w:val="00DC4A12"/>
    <w:rsid w:val="00DD7BC7"/>
    <w:rsid w:val="00E12AAE"/>
    <w:rsid w:val="00E17CD3"/>
    <w:rsid w:val="00E24DB9"/>
    <w:rsid w:val="00E40128"/>
    <w:rsid w:val="00EB62E5"/>
    <w:rsid w:val="00FA1A76"/>
    <w:rsid w:val="00FA3F02"/>
    <w:rsid w:val="00FC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95074"/>
  <w15:chartTrackingRefBased/>
  <w15:docId w15:val="{B691C5A6-312C-40C0-A309-C9C5B279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红艳</dc:creator>
  <cp:keywords/>
  <dc:description/>
  <cp:lastModifiedBy>刘 红艳</cp:lastModifiedBy>
  <cp:revision>20</cp:revision>
  <dcterms:created xsi:type="dcterms:W3CDTF">2022-06-05T02:16:00Z</dcterms:created>
  <dcterms:modified xsi:type="dcterms:W3CDTF">2022-06-09T22:51:00Z</dcterms:modified>
</cp:coreProperties>
</file>